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9E3F4" w14:textId="72B5E29D" w:rsidR="007A05FE" w:rsidRPr="007A05FE" w:rsidRDefault="007A05FE" w:rsidP="007A05FE">
      <w:pPr>
        <w:rPr>
          <w:rFonts w:ascii="Arial" w:eastAsia="PMingLiU" w:hAnsi="Arial" w:cs="Arial"/>
          <w:b/>
          <w:color w:val="000000" w:themeColor="text1"/>
          <w:kern w:val="0"/>
          <w:sz w:val="28"/>
          <w:szCs w:val="32"/>
          <w:lang w:eastAsia="zh-TW"/>
        </w:rPr>
      </w:pPr>
      <w:r w:rsidRPr="00FF767B">
        <w:rPr>
          <w:rFonts w:ascii="Arial" w:eastAsia="PMingLiU" w:hAnsi="Arial" w:cs="Arial"/>
          <w:b/>
          <w:color w:val="000000" w:themeColor="text1"/>
          <w:kern w:val="0"/>
          <w:sz w:val="28"/>
          <w:szCs w:val="32"/>
          <w:lang w:val="zh-TW"/>
        </w:rPr>
        <w:t xml:space="preserve">Multimedia Appendix </w:t>
      </w:r>
      <w:r>
        <w:rPr>
          <w:rFonts w:ascii="Arial" w:eastAsia="PMingLiU" w:hAnsi="Arial" w:cs="Arial"/>
          <w:b/>
          <w:color w:val="000000" w:themeColor="text1"/>
          <w:kern w:val="0"/>
          <w:sz w:val="28"/>
          <w:szCs w:val="32"/>
        </w:rPr>
        <w:t>2</w:t>
      </w:r>
    </w:p>
    <w:p w14:paraId="6EF0C1E0" w14:textId="595E1ADF" w:rsidR="00FF7378" w:rsidRPr="008140AE" w:rsidRDefault="00FF7378" w:rsidP="00FF7378">
      <w:pPr>
        <w:spacing w:afterLines="50" w:after="156"/>
        <w:contextualSpacing/>
        <w:rPr>
          <w:rFonts w:ascii="Arial" w:eastAsia="Times New Roman" w:hAnsi="Arial" w:cs="Arial"/>
          <w:bCs/>
          <w:szCs w:val="24"/>
          <w:lang w:eastAsia="en-US"/>
        </w:rPr>
      </w:pPr>
      <w:r w:rsidRPr="008140AE">
        <w:rPr>
          <w:rFonts w:ascii="Arial" w:eastAsia="SimSun" w:hAnsi="Arial" w:cs="Arial"/>
          <w:bCs/>
          <w:szCs w:val="24"/>
        </w:rPr>
        <w:t>Table</w:t>
      </w:r>
      <w:r w:rsidR="007A05FE">
        <w:rPr>
          <w:rFonts w:ascii="Arial" w:eastAsia="SimSun" w:hAnsi="Arial" w:cs="Arial"/>
          <w:bCs/>
          <w:szCs w:val="24"/>
        </w:rPr>
        <w:t xml:space="preserve"> 1</w:t>
      </w:r>
      <w:r w:rsidRPr="008140AE">
        <w:rPr>
          <w:rFonts w:ascii="Arial" w:eastAsia="Times New Roman" w:hAnsi="Arial" w:cs="Arial"/>
          <w:bCs/>
          <w:szCs w:val="24"/>
          <w:lang w:eastAsia="en-US"/>
        </w:rPr>
        <w:t>. Statistical analysis of the top 15 features between the single correct prediction patients and the multiple prediction patients in the eICU-CRD validation populations</w:t>
      </w:r>
    </w:p>
    <w:tbl>
      <w:tblPr>
        <w:tblW w:w="11689" w:type="dxa"/>
        <w:tblInd w:w="-1329" w:type="dxa"/>
        <w:tblLook w:val="04A0" w:firstRow="1" w:lastRow="0" w:firstColumn="1" w:lastColumn="0" w:noHBand="0" w:noVBand="1"/>
      </w:tblPr>
      <w:tblGrid>
        <w:gridCol w:w="3612"/>
        <w:gridCol w:w="1491"/>
        <w:gridCol w:w="1418"/>
        <w:gridCol w:w="621"/>
        <w:gridCol w:w="239"/>
        <w:gridCol w:w="1383"/>
        <w:gridCol w:w="1442"/>
        <w:gridCol w:w="621"/>
        <w:gridCol w:w="241"/>
        <w:gridCol w:w="621"/>
      </w:tblGrid>
      <w:tr w:rsidR="007A05FE" w:rsidRPr="007A05FE" w14:paraId="43801BA6" w14:textId="77777777" w:rsidTr="007A05FE">
        <w:trPr>
          <w:trHeight w:val="9"/>
        </w:trPr>
        <w:tc>
          <w:tcPr>
            <w:tcW w:w="36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54AB1F3" w14:textId="44520464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998F9E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Survivors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7802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6C5D9D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>Nonsurvivors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03D21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606D0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A05FE" w:rsidRPr="007A05FE" w14:paraId="0E48B3B7" w14:textId="77777777" w:rsidTr="007A05FE">
        <w:trPr>
          <w:trHeight w:val="9"/>
        </w:trPr>
        <w:tc>
          <w:tcPr>
            <w:tcW w:w="36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4B19117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17D468" w14:textId="629BC134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Single correct</w:t>
            </w: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br/>
              <w:t>(</w:t>
            </w:r>
            <w:r w:rsidR="007A05FE"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n=</w:t>
            </w: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4285, 49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3C6455" w14:textId="6C3AC3EC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Multiple</w:t>
            </w: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br/>
              <w:t>(</w:t>
            </w:r>
            <w:r w:rsidR="007A05FE"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n=</w:t>
            </w: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3323, 38.6%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E206D0" w14:textId="00238885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C562A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F28C15" w14:textId="7DAB868E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Single correct</w:t>
            </w: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br/>
              <w:t>(</w:t>
            </w:r>
            <w:r w:rsidR="007A05FE"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n=</w:t>
            </w: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852, 48.5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F4E12A" w14:textId="55A62DFD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Multiple</w:t>
            </w: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br/>
              <w:t>(</w:t>
            </w:r>
            <w:r w:rsidR="007A05FE"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n=</w:t>
            </w: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>681, 38.8%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6ED270" w14:textId="6E390418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BE5C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FB145A" w14:textId="79C10794" w:rsidR="00FF7378" w:rsidRPr="007A05FE" w:rsidRDefault="00FF7378" w:rsidP="00B155E2">
            <w:pPr>
              <w:widowControl/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="007A05FE">
              <w:rPr>
                <w:rFonts w:ascii="Arial" w:eastAsia="DengXian" w:hAnsi="Arial" w:cs="Arial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7A05FE" w:rsidRPr="007A05FE" w14:paraId="7D0CD7E8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32011" w14:textId="079387C4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PS III (score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1E293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1 (32-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DF64B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8 (45-7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E93BC" w14:textId="0565BAF6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649C5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8E66D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7 (72-10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CD7F7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0 (48-7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5D594" w14:textId="219852F4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F671A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35691" w14:textId="79542101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006 </w:t>
            </w:r>
          </w:p>
        </w:tc>
      </w:tr>
      <w:tr w:rsidR="007A05FE" w:rsidRPr="007A05FE" w14:paraId="32655912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3DA50" w14:textId="1013110D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e (years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B12CB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1 (51-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CC697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9 (59-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B8EB0" w14:textId="793563FA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DA4EA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CA0F1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1 (61-8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701D0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1 (60-8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D4E3F" w14:textId="51F1A6E2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98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F9DE1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89628" w14:textId="19374B65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007 </w:t>
            </w:r>
          </w:p>
        </w:tc>
      </w:tr>
      <w:tr w:rsidR="007A05FE" w:rsidRPr="007A05FE" w14:paraId="07B6C14E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6C786" w14:textId="45159005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rine output (m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1648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75 (1000-26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A6AD5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77 (580-180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13469" w14:textId="6B3437C1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4817A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7FD49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00 (140-81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CBCCD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03 (400-149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3D1CC" w14:textId="067993BD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46A56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015F2" w14:textId="15020505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7A05FE" w:rsidRPr="007A05FE" w14:paraId="19D4B531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27F64" w14:textId="64379361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asopressor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DDFB2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801 (1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B6443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19 (30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24BD0" w14:textId="7021AC58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32C92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1DE3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574 (67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6C384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8 (30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76921" w14:textId="140C6710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91072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8D01D" w14:textId="48141065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95 </w:t>
            </w:r>
          </w:p>
        </w:tc>
      </w:tr>
      <w:tr w:rsidR="007A05FE" w:rsidRPr="007A05FE" w14:paraId="464F33BF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7C550" w14:textId="1264510A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ulmonary infection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93D7E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75 (3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8E3C9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33 (61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78E21" w14:textId="110906F9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4686C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6C84E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56 (53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F46B6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79 (55.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856A9" w14:textId="5E04455C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4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1611F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79FEE" w14:textId="6CE0338E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007 </w:t>
            </w:r>
          </w:p>
        </w:tc>
      </w:tr>
      <w:tr w:rsidR="007A05FE" w:rsidRPr="007A05FE" w14:paraId="08EC27CB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0F609" w14:textId="49A22E0C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actate (min) (mmol/L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B9454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3 (0.9-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64B49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5 (1.1-2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22F128" w14:textId="6E25FA6A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A69DE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C376C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7 (1.7-4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718E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 (1.1-2.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33AA0" w14:textId="6C62646F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CC466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74057" w14:textId="1AF61068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009 </w:t>
            </w:r>
          </w:p>
        </w:tc>
      </w:tr>
      <w:tr w:rsidR="007A05FE" w:rsidRPr="007A05FE" w14:paraId="0CADC041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F5695" w14:textId="332409F3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MI (kg/m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9890A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8.4 (24.1-3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B2896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6.4 (22.3-31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0E82C" w14:textId="4695FE52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7A61D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CA757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.7 (21.6-30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C715F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.7 (22.1-30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62F43" w14:textId="5CA2D01A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7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010F4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744F9" w14:textId="73BD09A5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0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A05FE" w:rsidRPr="007A05FE" w14:paraId="1C5C9159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52F25" w14:textId="39409192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BC count (min) (K/μL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)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E5464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.0 (7.0-1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851C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.2 (7.3-15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60F3E" w14:textId="56DD4D04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3901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BC900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.7 (6.0-17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AEE80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1.9 (7.6-17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C74BF" w14:textId="6D166D0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15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7B1D4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E082E" w14:textId="3471A2D9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0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A05FE" w:rsidRPr="007A05FE" w14:paraId="0C5676C8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0C57F" w14:textId="36F6D84F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pO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(std) (%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55B87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91 (1.39-2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4FAFA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16 (1.40-3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CED64" w14:textId="7779387A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BBB06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2874D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.09 (1.99-4.6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D4D0F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30 (1.50-3.1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1FD7F" w14:textId="30597501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6C672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7C251" w14:textId="262B92E0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0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A05FE" w:rsidRPr="007A05FE" w14:paraId="58676D25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78E37" w14:textId="000D9F2E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LT count (max) (K/μL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7B4F9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0 (162-2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6A6B9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9 (152-3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6E11F" w14:textId="531DACD3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2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73AE6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B852F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69 (95-27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1512F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11 (136-31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474AF" w14:textId="2A1511EF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D13C0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B6CBE" w14:textId="6B7B22B3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1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A05FE" w:rsidRPr="007A05FE" w14:paraId="182EC0D3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D8338" w14:textId="77777777" w:rsidR="007A05FE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spiratory rate (mean) (bpm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</w:p>
          <w:p w14:paraId="12D30028" w14:textId="60886953" w:rsidR="00FF7378" w:rsidRPr="007A05FE" w:rsidRDefault="007A05FE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9BE9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0 (18-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1B2AC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2 (18-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04813" w14:textId="13BB27CD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9E7B4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AC652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 (20-2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72123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3 (19-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F248B" w14:textId="7A27BD72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9A07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DE960" w14:textId="55906D74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7A05FE" w:rsidRPr="007A05FE" w14:paraId="26306585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813ED" w14:textId="41830884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erum anion gap (min) (mmol/L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14A8E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9 (7-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61328" w14:textId="6E80C75D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 (7-1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9E31D" w14:textId="2E875A99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A937E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93F50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 (9-1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EA12D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 (8-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A0F45" w14:textId="2F8D7DE7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88E54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8F232" w14:textId="09231F2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0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A05FE" w:rsidRPr="007A05FE" w14:paraId="522B70F4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374BD" w14:textId="7DCA8ACE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UN (min) (mg/dL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22CD5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7 (10-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ECDBB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 (15-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75D6B" w14:textId="5FA37555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7AD95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B138F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6 (24-5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A140B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9 (19-4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F9B39" w14:textId="6F0C2636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2C082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01D28" w14:textId="63C05CF5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7A05FE" w:rsidRPr="007A05FE" w14:paraId="6A98EC97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93048" w14:textId="0EAC2B48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PTT (max) (seconds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, median (IQ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E2CB8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2.4 (28.1-3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684A2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4.6 (29.0-42.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B0302" w14:textId="4FF6D970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F3A7E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3DAA7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1.8 (34.0-58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7FB47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35.0 (30.9-47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FBEFD" w14:textId="1613D83F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ED4D6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80948" w14:textId="236ED7A3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01 </w:t>
            </w:r>
          </w:p>
        </w:tc>
      </w:tr>
      <w:tr w:rsidR="007A05FE" w:rsidRPr="007A05FE" w14:paraId="7AA3BF7E" w14:textId="77777777" w:rsidTr="007A05FE">
        <w:trPr>
          <w:trHeight w:val="9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C7E6C8" w14:textId="77777777" w:rsidR="007A05FE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erum sodium (max) (mmol/L)</w:t>
            </w:r>
            <w:r w:rsidR="007A05FE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</w:p>
          <w:p w14:paraId="07B94A1B" w14:textId="0EDFF508" w:rsidR="00FF7378" w:rsidRPr="007A05FE" w:rsidRDefault="007A05FE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5C9AD7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0 (137-1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AD0A4F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0 (137-14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718197" w14:textId="489D2BB9" w:rsidR="00FF7378" w:rsidRPr="007A05FE" w:rsidRDefault="001F64B6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8578AB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72E082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1 (137-145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1BB165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0 (137-144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71452F" w14:textId="0C8AE8DD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2</w:t>
            </w:r>
            <w:r w:rsidR="001F64B6"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</w:t>
            </w: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77FF94" w14:textId="7777777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94B300" w14:textId="6E535217" w:rsidR="00FF7378" w:rsidRPr="007A05FE" w:rsidRDefault="00FF7378" w:rsidP="00B155E2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05F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.23 </w:t>
            </w:r>
          </w:p>
        </w:tc>
      </w:tr>
    </w:tbl>
    <w:p w14:paraId="1D3A7653" w14:textId="0A3CFAFC" w:rsidR="007A05FE" w:rsidRPr="007A05FE" w:rsidRDefault="007A05FE" w:rsidP="007A05FE">
      <w:pPr>
        <w:pStyle w:val="NoSpacing"/>
        <w:rPr>
          <w:rFonts w:ascii="Arial" w:hAnsi="Arial" w:cs="Arial"/>
          <w:sz w:val="18"/>
          <w:szCs w:val="18"/>
        </w:rPr>
      </w:pPr>
      <w:r w:rsidRPr="007A05FE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</w:t>
      </w:r>
      <w:r w:rsidRPr="007A05FE">
        <w:rPr>
          <w:rFonts w:ascii="Arial" w:hAnsi="Arial" w:cs="Arial"/>
          <w:sz w:val="18"/>
          <w:szCs w:val="18"/>
        </w:rPr>
        <w:t>Statistical analysis between survival and nonsurvival multiple predictions.</w:t>
      </w:r>
    </w:p>
    <w:p w14:paraId="073F451A" w14:textId="74E556A9" w:rsidR="00214BCD" w:rsidRDefault="00214BCD" w:rsidP="00214BCD">
      <w:pPr>
        <w:pStyle w:val="Heading2"/>
        <w:spacing w:before="0" w:after="0" w:line="240" w:lineRule="auto"/>
        <w:rPr>
          <w:rFonts w:ascii="Times New Roman" w:hAnsi="Times New Roman" w:cs="Times New Roman"/>
          <w:b w:val="0"/>
          <w:bCs w:val="0"/>
        </w:rPr>
      </w:pPr>
      <w:r w:rsidRPr="00E41080">
        <w:rPr>
          <w:rFonts w:ascii="Times New Roman" w:hAnsi="Times New Roman" w:cs="Times New Roman"/>
          <w:b w:val="0"/>
          <w:bCs w:val="0"/>
        </w:rPr>
        <w:t>Abbreviations</w:t>
      </w:r>
    </w:p>
    <w:p w14:paraId="47126F2B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APS III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Acute Physiology Score III</w:t>
      </w:r>
    </w:p>
    <w:p w14:paraId="58473DE3" w14:textId="77777777" w:rsidR="00214BCD" w:rsidRDefault="00214BCD" w:rsidP="00214BC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PTT</w:t>
      </w:r>
      <w:r>
        <w:rPr>
          <w:rFonts w:ascii="Times New Roman" w:hAnsi="Times New Roman" w:cs="Times New Roman" w:hint="eastAsia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B6F47">
        <w:rPr>
          <w:rFonts w:ascii="Times New Roman" w:hAnsi="Times New Roman" w:cs="Times New Roman"/>
          <w:sz w:val="24"/>
          <w:szCs w:val="28"/>
        </w:rPr>
        <w:t>activated partial thromboplastin time</w:t>
      </w:r>
    </w:p>
    <w:p w14:paraId="3365BB8F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LT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alanine transaminase</w:t>
      </w:r>
    </w:p>
    <w:p w14:paraId="401E159E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BMI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body mass index</w:t>
      </w:r>
    </w:p>
    <w:p w14:paraId="5D30144E" w14:textId="77777777" w:rsidR="00214BCD" w:rsidRDefault="00214BCD" w:rsidP="00214BC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BUN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blood urea nitrogen</w:t>
      </w:r>
    </w:p>
    <w:p w14:paraId="0FD5EB59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597B8F">
        <w:rPr>
          <w:rFonts w:ascii="Times New Roman" w:eastAsia="SimSun" w:hAnsi="Times New Roman" w:cs="Times New Roman"/>
          <w:bCs/>
          <w:kern w:val="0"/>
          <w:sz w:val="24"/>
          <w:szCs w:val="24"/>
        </w:rPr>
        <w:t>eICU-CRD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597B8F">
        <w:rPr>
          <w:rFonts w:ascii="Times New Roman" w:eastAsia="SimSun" w:hAnsi="Times New Roman" w:cs="Times New Roman"/>
          <w:bCs/>
          <w:kern w:val="0"/>
          <w:sz w:val="24"/>
          <w:szCs w:val="24"/>
        </w:rPr>
        <w:t>eICU Collaborative Research Database</w:t>
      </w:r>
    </w:p>
    <w:p w14:paraId="3AF5C491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T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platelets</w:t>
      </w:r>
    </w:p>
    <w:p w14:paraId="5C13DC07" w14:textId="6A5765CA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WBC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white blood cells</w:t>
      </w:r>
    </w:p>
    <w:p w14:paraId="35E8F157" w14:textId="447F7338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20BCAED6" w14:textId="018C039D" w:rsidR="00214BCD" w:rsidRDefault="00214BCD"/>
    <w:p w14:paraId="73735687" w14:textId="2ACB779A" w:rsidR="00214BCD" w:rsidRDefault="00214BCD"/>
    <w:p w14:paraId="5AB80604" w14:textId="60CBB4B2" w:rsidR="00214BCD" w:rsidRDefault="00214BCD"/>
    <w:p w14:paraId="01E00A6D" w14:textId="0AFCB172" w:rsidR="00214BCD" w:rsidRDefault="00214BCD"/>
    <w:p w14:paraId="1B301E96" w14:textId="77777777" w:rsidR="00214BCD" w:rsidRPr="00214BCD" w:rsidRDefault="00214BCD"/>
    <w:sectPr w:rsidR="00214BCD" w:rsidRPr="00214BCD" w:rsidSect="00214BC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2D5F8" w14:textId="77777777" w:rsidR="008824FA" w:rsidRDefault="008824FA" w:rsidP="00FF7378">
      <w:r>
        <w:separator/>
      </w:r>
    </w:p>
  </w:endnote>
  <w:endnote w:type="continuationSeparator" w:id="0">
    <w:p w14:paraId="6EC236C1" w14:textId="77777777" w:rsidR="008824FA" w:rsidRDefault="008824FA" w:rsidP="00FF7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Semi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068BA" w14:textId="77777777" w:rsidR="008824FA" w:rsidRDefault="008824FA" w:rsidP="00FF7378">
      <w:r>
        <w:separator/>
      </w:r>
    </w:p>
  </w:footnote>
  <w:footnote w:type="continuationSeparator" w:id="0">
    <w:p w14:paraId="0CB23803" w14:textId="77777777" w:rsidR="008824FA" w:rsidRDefault="008824FA" w:rsidP="00FF73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245F1"/>
    <w:multiLevelType w:val="hybridMultilevel"/>
    <w:tmpl w:val="F92CBE74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E3F1E4A"/>
    <w:multiLevelType w:val="hybridMultilevel"/>
    <w:tmpl w:val="76D67C8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3BAA386A"/>
    <w:multiLevelType w:val="hybridMultilevel"/>
    <w:tmpl w:val="109EBB3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0943EA1"/>
    <w:multiLevelType w:val="hybridMultilevel"/>
    <w:tmpl w:val="4B16F190"/>
    <w:lvl w:ilvl="0" w:tplc="363882E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5C427F"/>
    <w:multiLevelType w:val="hybridMultilevel"/>
    <w:tmpl w:val="632029C4"/>
    <w:lvl w:ilvl="0" w:tplc="5B26163C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FB0"/>
    <w:rsid w:val="0004688A"/>
    <w:rsid w:val="00094227"/>
    <w:rsid w:val="001F64B6"/>
    <w:rsid w:val="0021004C"/>
    <w:rsid w:val="00214BCD"/>
    <w:rsid w:val="00300144"/>
    <w:rsid w:val="003A7C44"/>
    <w:rsid w:val="004963A5"/>
    <w:rsid w:val="005043FD"/>
    <w:rsid w:val="0063155E"/>
    <w:rsid w:val="00652CAF"/>
    <w:rsid w:val="006C2FB0"/>
    <w:rsid w:val="007A05FE"/>
    <w:rsid w:val="008824FA"/>
    <w:rsid w:val="008C1D5C"/>
    <w:rsid w:val="008C35BE"/>
    <w:rsid w:val="00A03E30"/>
    <w:rsid w:val="00A6385D"/>
    <w:rsid w:val="00B1502D"/>
    <w:rsid w:val="00C06DA6"/>
    <w:rsid w:val="00CF3365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3000E"/>
  <w15:chartTrackingRefBased/>
  <w15:docId w15:val="{3C409E40-5E5B-4412-82C4-C77FBF970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378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37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73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737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7378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F737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37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37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F7378"/>
    <w:pPr>
      <w:ind w:firstLineChars="200" w:firstLine="420"/>
    </w:pPr>
  </w:style>
  <w:style w:type="character" w:customStyle="1" w:styleId="fontstyle01">
    <w:name w:val="fontstyle01"/>
    <w:basedOn w:val="DefaultParagraphFont"/>
    <w:rsid w:val="00FF7378"/>
    <w:rPr>
      <w:rFonts w:ascii="MyriadPro-Semibold" w:hAnsi="MyriadPro-Semibold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737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F7378"/>
    <w:pPr>
      <w:jc w:val="center"/>
    </w:pPr>
    <w:rPr>
      <w:rFonts w:ascii="Times New Roman" w:eastAsia="DengXi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378"/>
    <w:rPr>
      <w:rFonts w:ascii="Times New Roman" w:eastAsia="DengXi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F7378"/>
    <w:rPr>
      <w:rFonts w:ascii="Times New Roman" w:eastAsia="DengXi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7378"/>
    <w:rPr>
      <w:rFonts w:ascii="Times New Roman" w:eastAsia="DengXian" w:hAnsi="Times New Roman" w:cs="Times New Roman"/>
      <w:noProof/>
      <w:sz w:val="22"/>
    </w:rPr>
  </w:style>
  <w:style w:type="paragraph" w:styleId="NoSpacing">
    <w:name w:val="No Spacing"/>
    <w:uiPriority w:val="1"/>
    <w:qFormat/>
    <w:rsid w:val="007A05FE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eicheng</dc:creator>
  <cp:keywords/>
  <dc:description/>
  <cp:lastModifiedBy>Meicheng Yang</cp:lastModifiedBy>
  <cp:revision>5</cp:revision>
  <dcterms:created xsi:type="dcterms:W3CDTF">2024-02-27T06:57:00Z</dcterms:created>
  <dcterms:modified xsi:type="dcterms:W3CDTF">2024-02-29T12:36:00Z</dcterms:modified>
</cp:coreProperties>
</file>